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. </w:t>
      </w:r>
      <w:r>
        <w:rPr>
          <w:rFonts w:cs="Times New Roman" w:ascii="Times New Roman" w:hAnsi="Times New Roman"/>
          <w:b/>
          <w:sz w:val="24"/>
          <w:szCs w:val="24"/>
        </w:rPr>
        <w:t>Risk of bias assessment of the included studies</w:t>
      </w:r>
    </w:p>
    <w:tbl>
      <w:tblPr>
        <w:tblW w:w="13755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0"/>
        <w:gridCol w:w="1960"/>
        <w:gridCol w:w="1961"/>
        <w:gridCol w:w="1961"/>
        <w:gridCol w:w="1961"/>
        <w:gridCol w:w="1961"/>
        <w:gridCol w:w="1961"/>
      </w:tblGrid>
      <w:tr>
        <w:trPr>
          <w:trHeight w:val="419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tudy (year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equence generation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llocation concealment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Blinding of participants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Blinding of outcome assessors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Incomplete outcome data reporting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elective outcome data reporting</w:t>
            </w:r>
          </w:p>
        </w:tc>
      </w:tr>
      <w:tr>
        <w:trPr>
          <w:trHeight w:val="402" w:hRule="atLeast"/>
        </w:trPr>
        <w:tc>
          <w:tcPr>
            <w:tcW w:w="1375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Moxibus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vs. pharmacological medications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uo (2012) 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u (2011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 us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uo (2011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Luo (2008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uang (2007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/colon hydrotherapy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Zhang (2007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Ni (2001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sufficient reporting of number of participants analysed for improvement in global IBS symptoms outcome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mprovement in global IBS symptoms  outcome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reported incompletely so that it cannot be entered into a pooling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u (1996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375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oxa/AT vs. sham moxa/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Anastasi (2009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e statistician used SAS Proc Plan t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evelop a scheme of randomly permuted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locks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*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ntral allocation*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Sham control us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linded 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ported missing data unlikely to induce bias in effect estimate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375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oxa/AT vs. pharmacological medications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en (2011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 us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quentially numbered, opaque and sealed envelopes used*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One withdrawal from the moxa group unlikely to induce bias in effect estimate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Zeng (2010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us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quentially numbered, opaque and sealed envelopes used*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eported missing data unlikely to induce bias in effect estimate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Xue (2009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ang (2008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375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oxa plus other treatments vs. other treatments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u (2012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 us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hang (2012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Jiang (2010)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sufficient reporting of number of participants analysed for quality of life outcome</w:t>
            </w:r>
          </w:p>
        </w:tc>
        <w:tc>
          <w:tcPr>
            <w:tcW w:w="1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imary outcome reported using total effectiveness rate that was not pre-specifi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ang (2009) 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Xiong (2008) 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Huang (2007) 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generation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/colon hydrotherapy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Liu (1997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us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sychotherapy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ticipant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dropouts and withdrawals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at follow-up were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not report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  <w:tr>
        <w:trPr>
          <w:trHeight w:val="402" w:hRule="atLeast"/>
        </w:trPr>
        <w:tc>
          <w:tcPr>
            <w:tcW w:w="137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oxa/AT vs. probiotics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n (2010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andom number tabl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us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cealment method not describe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edication control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articipant assesso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o missing outcome dat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Y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ll pre-defined  outcomes reporte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;Arial Unicode MS" w:hAnsi="Malgun Gothic;Arial Unicode MS" w:eastAsia="Malgun Gothic;Arial Unicode MS" w:cs="Times New Roman"/>
    </w:rPr>
  </w:style>
  <w:style w:type="character" w:styleId="FooterChar">
    <w:name w:val="Footer Char"/>
    <w:qFormat/>
    <w:rPr>
      <w:rFonts w:ascii="Malgun Gothic;Arial Unicode MS" w:hAnsi="Malgun Gothic;Arial Unicode MS" w:eastAsia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1:42:00Z</dcterms:created>
  <dc:creator>Sook</dc:creator>
  <dc:description/>
  <cp:keywords/>
  <dc:language>en-US</dc:language>
  <cp:lastModifiedBy>svillaflores</cp:lastModifiedBy>
  <dcterms:modified xsi:type="dcterms:W3CDTF">2013-10-01T21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